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E31" w:rsidRPr="005149BC" w:rsidRDefault="00D55E31" w:rsidP="00D55E31">
      <w:pPr>
        <w:pStyle w:val="Tablecaption"/>
        <w:spacing w:before="360" w:line="480" w:lineRule="auto"/>
        <w:rPr>
          <w:rFonts w:ascii="Arial" w:hAnsi="Arial" w:cs="Arial"/>
          <w:sz w:val="24"/>
          <w:szCs w:val="24"/>
        </w:rPr>
      </w:pPr>
      <w:r w:rsidRPr="005149BC">
        <w:rPr>
          <w:rFonts w:ascii="Arial" w:hAnsi="Arial" w:cs="Arial"/>
          <w:b/>
          <w:bCs/>
          <w:sz w:val="24"/>
          <w:szCs w:val="24"/>
        </w:rPr>
        <w:t>S3 Table.</w:t>
      </w:r>
      <w:r w:rsidRPr="005149BC">
        <w:rPr>
          <w:rFonts w:ascii="Arial" w:hAnsi="Arial" w:cs="Arial"/>
          <w:b/>
          <w:bCs/>
          <w:sz w:val="24"/>
          <w:szCs w:val="24"/>
        </w:rPr>
        <w:t> </w:t>
      </w:r>
      <w:r w:rsidRPr="005149BC">
        <w:rPr>
          <w:rFonts w:ascii="Arial" w:hAnsi="Arial" w:cs="Arial"/>
          <w:sz w:val="24"/>
          <w:szCs w:val="24"/>
        </w:rPr>
        <w:t xml:space="preserve">Number of correctly and incorrectly merged read pairs, and Signal-Noise Ratio (SNR), from the synthetic </w:t>
      </w:r>
      <w:r w:rsidRPr="005149BC">
        <w:rPr>
          <w:rFonts w:ascii="Arial" w:hAnsi="Arial" w:cs="Arial"/>
          <w:b/>
          <w:sz w:val="24"/>
          <w:szCs w:val="24"/>
        </w:rPr>
        <w:t>(A)</w:t>
      </w:r>
      <w:r w:rsidRPr="005149BC">
        <w:rPr>
          <w:rFonts w:ascii="Arial" w:hAnsi="Arial" w:cs="Arial"/>
          <w:sz w:val="24"/>
          <w:szCs w:val="24"/>
        </w:rPr>
        <w:t xml:space="preserve"> and real-world </w:t>
      </w:r>
      <w:r w:rsidRPr="005149BC">
        <w:rPr>
          <w:rFonts w:ascii="Arial" w:hAnsi="Arial" w:cs="Arial"/>
          <w:b/>
          <w:sz w:val="24"/>
          <w:szCs w:val="24"/>
        </w:rPr>
        <w:t>(B)</w:t>
      </w:r>
      <w:r w:rsidRPr="005149BC">
        <w:rPr>
          <w:rFonts w:ascii="Arial" w:hAnsi="Arial" w:cs="Arial"/>
          <w:sz w:val="24"/>
          <w:szCs w:val="24"/>
        </w:rPr>
        <w:t xml:space="preserve"> shotgun datasets by program and sensitivity.  All numbers are out of 20,000,000 input read pairs.  Defaults are in bold.</w:t>
      </w:r>
    </w:p>
    <w:p w:rsidR="00D55E31" w:rsidRPr="005149BC" w:rsidRDefault="00D55E31" w:rsidP="00D55E31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5149BC">
        <w:rPr>
          <w:rFonts w:ascii="Arial" w:hAnsi="Arial" w:cs="Arial"/>
          <w:color w:val="auto"/>
          <w:sz w:val="24"/>
          <w:szCs w:val="24"/>
        </w:rPr>
        <w:t>A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284"/>
        <w:gridCol w:w="1284"/>
        <w:gridCol w:w="951"/>
        <w:gridCol w:w="2484"/>
      </w:tblGrid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rog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rr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Incorr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N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ensitivity Parameter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9190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1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772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0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509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3.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072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.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4599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7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463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.9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983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1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142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2.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527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3.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761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658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464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.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132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7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0.2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7703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41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3055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2.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294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.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057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5.6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798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875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3.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722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4558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.9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014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0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45187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41.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222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3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422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.7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4639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5.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98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6.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735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24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9.8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7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50399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784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2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c 0.7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181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5.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lastRenderedPageBreak/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202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0818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832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6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095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820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075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71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.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7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87300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65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4.5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c 0.7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849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3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878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8747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11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6695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7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8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637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.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966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1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0.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502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8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441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95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.8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4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653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4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.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6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52104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80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2.7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p 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496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03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1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6159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8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1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644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3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179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1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3.9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118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0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4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889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6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3.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356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4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16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5403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659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9.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x 0.2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leeH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5710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22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1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  <w:t>Non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459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65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7.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0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6595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10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7.1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743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6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.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749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29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Stit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66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3836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  <w:t>Non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409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.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007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6.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797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1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5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3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996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0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5.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4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3712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45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fastq_maxdiffpct 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121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88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6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500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2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.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6592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5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.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1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721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78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1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XOR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3759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73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7.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  <w:t>None</w:t>
            </w:r>
          </w:p>
        </w:tc>
      </w:tr>
    </w:tbl>
    <w:p w:rsidR="00D55E31" w:rsidRPr="005149BC" w:rsidRDefault="00D55E31" w:rsidP="00D55E31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r w:rsidRPr="005149BC">
        <w:rPr>
          <w:rFonts w:ascii="Arial" w:hAnsi="Arial" w:cs="Arial"/>
          <w:color w:val="auto"/>
          <w:sz w:val="24"/>
          <w:szCs w:val="24"/>
        </w:rPr>
        <w:t>B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4"/>
        <w:gridCol w:w="1284"/>
        <w:gridCol w:w="1151"/>
        <w:gridCol w:w="951"/>
        <w:gridCol w:w="2484"/>
      </w:tblGrid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rog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rr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Incorre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N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ensitivity Parameter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162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9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080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.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930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4.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659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6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440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3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8.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1531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9.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438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1.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655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2.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7494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3.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491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9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5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3915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6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.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229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0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970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.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47356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8.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3498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9.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510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9.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569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9.8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255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0.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145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9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058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9.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907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1.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636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3.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loos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406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44.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093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5.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316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6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v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648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6.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BBMerge-rse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6402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7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xstrict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5437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4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9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7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623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7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4.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c 0.7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6138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6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561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4350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3.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983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189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.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301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9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7850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26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7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8188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84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4.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c 0.7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417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9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0.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387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58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3.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8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289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3.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19486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0.9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Cope-M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470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c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894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487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5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091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4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404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7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6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6076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1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9.6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p 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754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34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9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1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astq-jo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8475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8.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1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640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231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835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5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4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350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4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0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705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1.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x 0.16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FLAS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8429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40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4.3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x 0.2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leeH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836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76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1.5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  <w:t>Non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922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4.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0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054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48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3.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102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9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0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P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0146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86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5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p 0.0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Stit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28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9816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  <w:t>None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88830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9.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1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3264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8.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5178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7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3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622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19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6.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4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9677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36.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-fastq_maxdiffpct 5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706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5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.8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6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725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2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5.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8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7325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0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4.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10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U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9734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34.7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color w:val="000000"/>
                <w:sz w:val="24"/>
              </w:rPr>
            </w:pPr>
            <w:r w:rsidRPr="005149BC">
              <w:rPr>
                <w:rFonts w:ascii="Arial" w:hAnsi="Arial" w:cs="Arial"/>
                <w:color w:val="000000"/>
                <w:sz w:val="24"/>
              </w:rPr>
              <w:t>-fastq_maxdiffpct 12</w:t>
            </w:r>
          </w:p>
        </w:tc>
      </w:tr>
      <w:tr w:rsidR="00D55E31" w:rsidRPr="005149BC" w:rsidTr="005D00B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XOR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10323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color w:val="000000"/>
                <w:sz w:val="24"/>
              </w:rPr>
              <w:t>26.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55E31" w:rsidRPr="005149BC" w:rsidRDefault="00D55E31" w:rsidP="005D00BA">
            <w:pPr>
              <w:spacing w:line="240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</w:pPr>
            <w:r w:rsidRPr="005149BC">
              <w:rPr>
                <w:rFonts w:ascii="Arial" w:hAnsi="Arial" w:cs="Arial"/>
                <w:b/>
                <w:bCs/>
                <w:i/>
                <w:iCs/>
                <w:color w:val="000000"/>
                <w:sz w:val="24"/>
              </w:rPr>
              <w:t>None</w:t>
            </w:r>
          </w:p>
        </w:tc>
      </w:tr>
    </w:tbl>
    <w:p w:rsidR="00D55E31" w:rsidRPr="005149BC" w:rsidRDefault="00D55E31" w:rsidP="00D55E31">
      <w:pPr>
        <w:pStyle w:val="Tablecaption"/>
        <w:spacing w:before="360"/>
        <w:rPr>
          <w:rFonts w:ascii="Arial" w:hAnsi="Arial" w:cs="Arial"/>
          <w:sz w:val="24"/>
          <w:szCs w:val="24"/>
        </w:rPr>
      </w:pPr>
    </w:p>
    <w:p w:rsidR="00BE4660" w:rsidRDefault="00BE4660">
      <w:bookmarkStart w:id="0" w:name="_GoBack"/>
      <w:bookmarkEnd w:id="0"/>
    </w:p>
    <w:sectPr w:rsidR="00BE4660" w:rsidSect="00BE46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E31"/>
    <w:rsid w:val="00BE4660"/>
    <w:rsid w:val="00D5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7EE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E31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D55E31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55E31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E31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D55E31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55E31"/>
    <w:pPr>
      <w:spacing w:after="200"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7</Words>
  <Characters>5061</Characters>
  <Application>Microsoft Macintosh Word</Application>
  <DocSecurity>0</DocSecurity>
  <Lines>42</Lines>
  <Paragraphs>11</Paragraphs>
  <ScaleCrop>false</ScaleCrop>
  <Company>JGI</Company>
  <LinksUpToDate>false</LinksUpToDate>
  <CharactersWithSpaces>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1</cp:revision>
  <dcterms:created xsi:type="dcterms:W3CDTF">2017-09-08T18:38:00Z</dcterms:created>
  <dcterms:modified xsi:type="dcterms:W3CDTF">2017-09-08T18:38:00Z</dcterms:modified>
</cp:coreProperties>
</file>